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003" w:rsidRPr="00F8191A" w:rsidRDefault="00A4000F" w:rsidP="00486003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bookmarkStart w:id="0" w:name="_GoBack"/>
      <w:proofErr w:type="gramStart"/>
      <w:r>
        <w:rPr>
          <w:rFonts w:ascii="Arial" w:hAnsi="Arial" w:cs="Arial"/>
          <w:b/>
          <w:color w:val="000000"/>
          <w:lang w:val="en-US"/>
        </w:rPr>
        <w:t>Supporting</w:t>
      </w:r>
      <w:r w:rsidR="00486003">
        <w:rPr>
          <w:rFonts w:ascii="Arial" w:hAnsi="Arial" w:cs="Arial"/>
          <w:b/>
          <w:color w:val="000000"/>
          <w:lang w:val="en-US"/>
        </w:rPr>
        <w:t xml:space="preserve"> Table </w:t>
      </w:r>
      <w:r w:rsidR="002E1D96">
        <w:rPr>
          <w:rFonts w:ascii="Arial" w:hAnsi="Arial" w:cs="Arial"/>
          <w:b/>
          <w:color w:val="000000"/>
          <w:lang w:val="en-US"/>
        </w:rPr>
        <w:t>3</w:t>
      </w:r>
      <w:r w:rsidR="00F8191A">
        <w:rPr>
          <w:rFonts w:ascii="Arial" w:hAnsi="Arial" w:cs="Arial"/>
          <w:b/>
          <w:color w:val="000000"/>
          <w:lang w:val="en-US"/>
        </w:rPr>
        <w:t>.</w:t>
      </w:r>
      <w:proofErr w:type="gramEnd"/>
      <w:r w:rsidR="00F8191A">
        <w:rPr>
          <w:rFonts w:ascii="Arial" w:hAnsi="Arial" w:cs="Arial"/>
          <w:b/>
          <w:color w:val="000000"/>
          <w:lang w:val="en-US"/>
        </w:rPr>
        <w:t xml:space="preserve"> </w:t>
      </w:r>
      <w:proofErr w:type="spellStart"/>
      <w:r w:rsidR="00D86A27" w:rsidRPr="00D86A27">
        <w:rPr>
          <w:rFonts w:ascii="Arial" w:hAnsi="Arial" w:cs="Arial"/>
          <w:b/>
          <w:color w:val="000000"/>
          <w:lang w:val="en-US"/>
        </w:rPr>
        <w:t>Minicircle</w:t>
      </w:r>
      <w:proofErr w:type="spellEnd"/>
      <w:r w:rsidR="00D86A27" w:rsidRPr="00D86A27">
        <w:rPr>
          <w:rFonts w:ascii="Arial" w:hAnsi="Arial" w:cs="Arial"/>
          <w:b/>
          <w:color w:val="000000"/>
          <w:lang w:val="en-US"/>
        </w:rPr>
        <w:t xml:space="preserve"> </w:t>
      </w:r>
      <w:proofErr w:type="spellStart"/>
      <w:r w:rsidR="00D86A27" w:rsidRPr="00D86A27">
        <w:rPr>
          <w:rFonts w:ascii="Arial" w:hAnsi="Arial" w:cs="Arial"/>
          <w:b/>
          <w:color w:val="000000"/>
          <w:lang w:val="en-US"/>
        </w:rPr>
        <w:t>kDNA</w:t>
      </w:r>
      <w:proofErr w:type="spellEnd"/>
      <w:r w:rsidR="00D86A27" w:rsidRPr="00D86A27">
        <w:rPr>
          <w:rFonts w:ascii="Arial" w:hAnsi="Arial" w:cs="Arial"/>
          <w:b/>
          <w:color w:val="000000"/>
          <w:lang w:val="en-US"/>
        </w:rPr>
        <w:t xml:space="preserve"> conserved block sequence</w:t>
      </w:r>
      <w:r w:rsidR="00D86A27">
        <w:rPr>
          <w:rFonts w:ascii="Arial" w:hAnsi="Arial" w:cs="Arial"/>
          <w:b/>
          <w:color w:val="000000"/>
          <w:lang w:val="en-US"/>
        </w:rPr>
        <w:t>s from clinical samples and strains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953"/>
      </w:tblGrid>
      <w:tr w:rsidR="00487947" w:rsidRPr="00A4000F" w:rsidTr="00EE36A6">
        <w:tc>
          <w:tcPr>
            <w:tcW w:w="1101" w:type="dxa"/>
          </w:tcPr>
          <w:bookmarkEnd w:id="0"/>
          <w:p w:rsidR="00487947" w:rsidRPr="00A4000F" w:rsidRDefault="00EE36A6" w:rsidP="00EE36A6">
            <w:pPr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</w:pPr>
            <w:r w:rsidRPr="00A4000F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Sequence ID</w:t>
            </w:r>
          </w:p>
        </w:tc>
        <w:tc>
          <w:tcPr>
            <w:tcW w:w="7953" w:type="dxa"/>
            <w:vAlign w:val="center"/>
          </w:tcPr>
          <w:p w:rsidR="00487947" w:rsidRPr="00EE36A6" w:rsidRDefault="00EE36A6" w:rsidP="00EE36A6">
            <w:pPr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Minicircle</w:t>
            </w:r>
            <w:proofErr w:type="spellEnd"/>
            <w:r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kDNA</w:t>
            </w:r>
            <w:proofErr w:type="spellEnd"/>
            <w:r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 xml:space="preserve"> conserved block sequence: </w:t>
            </w:r>
            <w:r w:rsidR="00487947"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5´</w:t>
            </w:r>
            <w:r w:rsidR="00487947"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</w:rPr>
              <w:sym w:font="Wingdings" w:char="F0E0"/>
            </w:r>
            <w:r w:rsidR="00487947" w:rsidRPr="00EE36A6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 xml:space="preserve"> 3´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A4000F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A4000F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IM1016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A4000F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GGTAGGGGCGTTCTGCGAAATCGCAAAAATGGCATACAGAAAC</w:t>
            </w: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CCCGTTCAAAAAATCCCGGAAAATCC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17-ET-N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GCAAAAATGGCATACAGAAACCCCGTTCAGAAATAC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06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06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06-BT-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06-ET-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16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17-BT-N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18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18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CCCCCA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21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1021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05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05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IM2005-BT-T  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05-ET-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10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CGAAAAATGGCATACAGAAACCCCGTTCAAAAATCCCCCA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10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CCTCG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EE36A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38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38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CGAAAAATGGCATACAGAAACCCCGTTCAAAAATCC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39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39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46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46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G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55-B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IM2055-ET-L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CCCCCA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LS9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TTTTTTGGCATACAGAAACCCCGTTCAAAAAATACCCGAAAATCA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M403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TTTTGGCATACAGAAACCCCGTTCAAAAAATGCCCGAAAATCA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42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lastRenderedPageBreak/>
              <w:t>Lp-594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-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713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712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713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99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ATGG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B00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ATG-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96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57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272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7755B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59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TTT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415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ACCCCGAAAATCA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9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CAAATGGCATACAGAAACCCCGTTCAAAAATAC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66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TTT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6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TTTTTGGCATACAGAAACCCCGTTCAAAAATACCCCA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035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AAAATTCGCC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03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AAAAATCGCC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35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TT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42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A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36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2258AD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8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69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TTTTTGGCATACAGAAACCCCGTTCAAAAAAACCCCG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3783R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CAAAAATGGCATACAGAAACCCCGTTCAAAAATAA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34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A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47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A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49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TTGCGAAAATCGATTTTTGGCATACAGAAACCCCGTTCAAAAATTA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526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132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163AB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712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ATGCCCG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27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33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09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G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5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69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7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lastRenderedPageBreak/>
              <w:t>Lp-688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CAAAAATGGCATACAGAAACCCCGTTCAAAAATA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4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GGAAAAATGGCATACAGAAACCCCGTTCAAAAATACCCC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8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G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90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G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056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G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35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C05E31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699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01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803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59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C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p-2173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TTGCGAAAATCGAATTTTGGCATACAGAAACCCCGTTCAAAAATTCCCCAAAAATCGCT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5387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GGAAAT-CGCAATTTGGCATACAGAAACCCCGTTCAAAAATTGACC-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5387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-CGCAATTTGGCATACAGAAACCCCGTCAAAAAATTGACC-AAAT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5689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TTTTTGGCATACAGAAACCCCGTTCAAAAAATGCCCAATTTTCACG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5689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TTTTTGGCATACAGAAACCCCGTTCAAAAAATGCCCAATTTTCACGA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7074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7074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7085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GCAAAAATGGCATACAGAAACCCCGTTCAAAAATCCTCG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7085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GCAAAAATGGCATACAGAAACCCCGTTCAAAAATCCTCGA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10168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AAAA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10168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TCGATTTTTGGCATACAGAAACCCCGTTCAAAAATAC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10230-BT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10230-TF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CGAAAAATGGCATACAGAAACCCCGTTCAAAAATTGCCCGAAAATCGCGTTTTTTGGC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i-IPT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GGAAAAATGG-GTGCAGAAATCCCGTTCAAAAATCGACCAAAAAT-GCCAAAAATCGG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i-LIPA14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AAAATCGGAAAAATGG-GTGCAGAAATCCCGTTCAAAAATCGACCAAAAAT-GCCAAAAATCGG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i-MARZ-KRIM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CCGAAAAATGG-GTGCAGAAATCCCGTTCAAAAATTGGCCGAAAAT-GCCAAAAATCGG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i-LEM-2298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TCCGAAAAATGG-GTGCAGAAATCCCGTTCAAAAAT-GGCCGAAAAT-GCCAAAAATCGG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i-LEM307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GAAAAATGG-GTGCAGAAATCCCGTTCAAAAAAGGGCCGAAAAT-GCCAAAAATCGGCT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m-Lam-331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AAAATGGGAAAAATGAGTGCAGAAACCCCGTTCATAATTTGGCCAAAAATCCTGGAAATCGGCTC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m-Raimundo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GAGGGGCGTTCTGCGGAAACCTCAAAAATGAGTGCAGAAACCCCGTTCATATTTTGGGGGATTTTTGGGAATTTCGGTTC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m-Lam-324</w:t>
            </w:r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TAGGGGCGTTCTGCG-AAACGGGGAAAATGAGTGCAGAAACCCCGTTCATATTTTGGGGAATTTTGGCCGAAAATGCCTC</w:t>
            </w:r>
          </w:p>
        </w:tc>
      </w:tr>
      <w:tr w:rsidR="00487947" w:rsidRPr="00EE36A6" w:rsidTr="00EE36A6">
        <w:tc>
          <w:tcPr>
            <w:tcW w:w="1101" w:type="dxa"/>
          </w:tcPr>
          <w:p w:rsidR="00487947" w:rsidRPr="00EE36A6" w:rsidRDefault="00964D46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m-</w:t>
            </w:r>
            <w:proofErr w:type="spellStart"/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Lmex</w:t>
            </w:r>
            <w:proofErr w:type="spellEnd"/>
          </w:p>
        </w:tc>
        <w:tc>
          <w:tcPr>
            <w:tcW w:w="7953" w:type="dxa"/>
            <w:vAlign w:val="bottom"/>
          </w:tcPr>
          <w:p w:rsidR="00487947" w:rsidRPr="00EE36A6" w:rsidRDefault="00487947">
            <w:pPr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E36A6">
              <w:rPr>
                <w:rFonts w:asciiTheme="minorHAnsi" w:hAnsiTheme="minorHAnsi" w:cs="Arial"/>
                <w:color w:val="000000"/>
                <w:sz w:val="16"/>
                <w:szCs w:val="16"/>
              </w:rPr>
              <w:t>GGGAGGGGCGTTCTGCGAATTTGGGAAAAATGAGTGCAGAAACCCCGTTCATATTTTGGGGAATTTTGGGGAATTCCGGCTC</w:t>
            </w:r>
          </w:p>
        </w:tc>
      </w:tr>
    </w:tbl>
    <w:p w:rsidR="00512AD6" w:rsidRPr="00512AD6" w:rsidRDefault="00512AD6" w:rsidP="00486003">
      <w:pPr>
        <w:spacing w:after="0" w:line="480" w:lineRule="auto"/>
        <w:rPr>
          <w:rFonts w:ascii="Arial" w:hAnsi="Arial" w:cs="Arial"/>
          <w:color w:val="000000"/>
          <w:sz w:val="14"/>
          <w:szCs w:val="14"/>
          <w:lang w:val="en-US"/>
        </w:rPr>
      </w:pPr>
    </w:p>
    <w:sectPr w:rsidR="00512AD6" w:rsidRPr="00512AD6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201C" w:rsidRDefault="003C201C" w:rsidP="00DC0549">
      <w:pPr>
        <w:spacing w:after="0" w:line="240" w:lineRule="auto"/>
      </w:pPr>
      <w:r>
        <w:separator/>
      </w:r>
    </w:p>
  </w:endnote>
  <w:endnote w:type="continuationSeparator" w:id="0">
    <w:p w:rsidR="003C201C" w:rsidRDefault="003C201C" w:rsidP="00DC0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4224663"/>
      <w:docPartObj>
        <w:docPartGallery w:val="Page Numbers (Bottom of Page)"/>
        <w:docPartUnique/>
      </w:docPartObj>
    </w:sdtPr>
    <w:sdtEndPr/>
    <w:sdtContent>
      <w:p w:rsidR="00163AB7" w:rsidRDefault="00163AB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00F" w:rsidRPr="00A4000F">
          <w:rPr>
            <w:noProof/>
            <w:lang w:val="es-ES"/>
          </w:rPr>
          <w:t>1</w:t>
        </w:r>
        <w:r>
          <w:fldChar w:fldCharType="end"/>
        </w:r>
      </w:p>
    </w:sdtContent>
  </w:sdt>
  <w:p w:rsidR="00163AB7" w:rsidRDefault="00163AB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201C" w:rsidRDefault="003C201C" w:rsidP="00DC0549">
      <w:pPr>
        <w:spacing w:after="0" w:line="240" w:lineRule="auto"/>
      </w:pPr>
      <w:r>
        <w:separator/>
      </w:r>
    </w:p>
  </w:footnote>
  <w:footnote w:type="continuationSeparator" w:id="0">
    <w:p w:rsidR="003C201C" w:rsidRDefault="003C201C" w:rsidP="00DC0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3AB7" w:rsidRPr="009F2E48" w:rsidRDefault="00163AB7" w:rsidP="00DC0549">
    <w:pPr>
      <w:spacing w:line="276" w:lineRule="auto"/>
      <w:rPr>
        <w:lang w:val="en-US"/>
      </w:rPr>
    </w:pPr>
    <w:proofErr w:type="spellStart"/>
    <w:r>
      <w:rPr>
        <w:rFonts w:ascii="Arial" w:hAnsi="Arial" w:cs="Arial"/>
        <w:i/>
        <w:iCs/>
        <w:lang w:val="en-US"/>
      </w:rPr>
      <w:t>Leishmania</w:t>
    </w:r>
    <w:proofErr w:type="spellEnd"/>
    <w:r>
      <w:rPr>
        <w:rFonts w:ascii="Arial" w:hAnsi="Arial" w:cs="Arial"/>
        <w:i/>
        <w:iCs/>
        <w:lang w:val="en-US"/>
      </w:rPr>
      <w:t xml:space="preserve"> </w:t>
    </w:r>
    <w:r>
      <w:rPr>
        <w:rFonts w:ascii="Arial" w:hAnsi="Arial" w:cs="Arial"/>
        <w:iCs/>
        <w:lang w:val="en-US"/>
      </w:rPr>
      <w:t xml:space="preserve">persistence after treatment and cure of CL </w:t>
    </w:r>
  </w:p>
  <w:p w:rsidR="00163AB7" w:rsidRPr="00DC0549" w:rsidRDefault="00163AB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003"/>
    <w:rsid w:val="00163AB7"/>
    <w:rsid w:val="002258AD"/>
    <w:rsid w:val="002E1D96"/>
    <w:rsid w:val="003C201C"/>
    <w:rsid w:val="00486003"/>
    <w:rsid w:val="00487947"/>
    <w:rsid w:val="00512AD6"/>
    <w:rsid w:val="007755B1"/>
    <w:rsid w:val="00864227"/>
    <w:rsid w:val="00964D46"/>
    <w:rsid w:val="009D75E7"/>
    <w:rsid w:val="00A4000F"/>
    <w:rsid w:val="00B7025C"/>
    <w:rsid w:val="00C05E31"/>
    <w:rsid w:val="00CD3BFA"/>
    <w:rsid w:val="00D86A27"/>
    <w:rsid w:val="00DC0549"/>
    <w:rsid w:val="00EE36A6"/>
    <w:rsid w:val="00F8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003"/>
    <w:pPr>
      <w:spacing w:after="160" w:line="259" w:lineRule="auto"/>
    </w:pPr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0549"/>
    <w:rPr>
      <w:rFonts w:ascii="Calibri" w:eastAsia="Calibri" w:hAnsi="Calibri" w:cs="Times New Roman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0549"/>
    <w:rPr>
      <w:rFonts w:ascii="Calibri" w:eastAsia="Calibri" w:hAnsi="Calibri" w:cs="Times New Roman"/>
      <w:lang w:val="es-CO"/>
    </w:rPr>
  </w:style>
  <w:style w:type="table" w:styleId="Tablaconcuadrcula">
    <w:name w:val="Table Grid"/>
    <w:basedOn w:val="Tablanormal"/>
    <w:uiPriority w:val="59"/>
    <w:rsid w:val="00487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003"/>
    <w:pPr>
      <w:spacing w:after="160" w:line="259" w:lineRule="auto"/>
    </w:pPr>
    <w:rPr>
      <w:rFonts w:ascii="Calibri" w:eastAsia="Calibri" w:hAnsi="Calibri" w:cs="Times New Roman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0549"/>
    <w:rPr>
      <w:rFonts w:ascii="Calibri" w:eastAsia="Calibri" w:hAnsi="Calibri" w:cs="Times New Roman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DC054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0549"/>
    <w:rPr>
      <w:rFonts w:ascii="Calibri" w:eastAsia="Calibri" w:hAnsi="Calibri" w:cs="Times New Roman"/>
      <w:lang w:val="es-CO"/>
    </w:rPr>
  </w:style>
  <w:style w:type="table" w:styleId="Tablaconcuadrcula">
    <w:name w:val="Table Grid"/>
    <w:basedOn w:val="Tablanormal"/>
    <w:uiPriority w:val="59"/>
    <w:rsid w:val="00487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2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90</Words>
  <Characters>7645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G</cp:lastModifiedBy>
  <cp:revision>4</cp:revision>
  <dcterms:created xsi:type="dcterms:W3CDTF">2017-02-27T16:52:00Z</dcterms:created>
  <dcterms:modified xsi:type="dcterms:W3CDTF">2017-06-19T18:38:00Z</dcterms:modified>
</cp:coreProperties>
</file>